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0DAD" w:rsidRPr="00D31BDD" w:rsidRDefault="00BF5875" w:rsidP="00F824CC">
      <w:pPr>
        <w:spacing w:afterLines="50"/>
        <w:jc w:val="left"/>
        <w:rPr>
          <w:rFonts w:ascii="Times New Roman" w:hAnsi="Times New Roman" w:cs="Times New Roman"/>
          <w:sz w:val="24"/>
          <w:szCs w:val="24"/>
        </w:rPr>
      </w:pPr>
      <w:r w:rsidRPr="009B086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222E3">
        <w:rPr>
          <w:rFonts w:ascii="Times New Roman" w:hAnsi="Times New Roman" w:cs="Times New Roman" w:hint="eastAsia"/>
          <w:b/>
          <w:sz w:val="24"/>
          <w:szCs w:val="24"/>
        </w:rPr>
        <w:t>S2</w:t>
      </w:r>
      <w:r w:rsidRPr="009B0862">
        <w:rPr>
          <w:rFonts w:ascii="Times New Roman" w:hAnsi="Times New Roman" w:cs="Times New Roman"/>
          <w:b/>
          <w:sz w:val="24"/>
          <w:szCs w:val="24"/>
        </w:rPr>
        <w:t>.</w:t>
      </w:r>
      <w:r w:rsidRPr="00D31BDD">
        <w:rPr>
          <w:rFonts w:ascii="Times New Roman" w:hAnsi="Times New Roman" w:cs="Times New Roman"/>
          <w:sz w:val="24"/>
          <w:szCs w:val="24"/>
        </w:rPr>
        <w:t xml:space="preserve"> List of </w:t>
      </w:r>
      <w:r w:rsidR="005757C3">
        <w:rPr>
          <w:rFonts w:ascii="Times New Roman" w:hAnsi="Times New Roman" w:cs="Times New Roman" w:hint="eastAsia"/>
          <w:sz w:val="24"/>
          <w:szCs w:val="24"/>
        </w:rPr>
        <w:t>three</w:t>
      </w:r>
      <w:r w:rsidR="00A222E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B0862">
        <w:rPr>
          <w:rFonts w:ascii="Times New Roman" w:hAnsi="Times New Roman" w:cs="Times New Roman"/>
          <w:sz w:val="24"/>
          <w:szCs w:val="24"/>
        </w:rPr>
        <w:t>sno</w:t>
      </w:r>
      <w:r w:rsidRPr="00D31BDD">
        <w:rPr>
          <w:rFonts w:ascii="Times New Roman" w:hAnsi="Times New Roman" w:cs="Times New Roman"/>
          <w:sz w:val="24"/>
          <w:szCs w:val="24"/>
        </w:rPr>
        <w:t>-miRNA</w:t>
      </w:r>
      <w:r w:rsidR="00D60C5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222E3">
        <w:rPr>
          <w:rFonts w:ascii="Times New Roman" w:hAnsi="Times New Roman" w:cs="Times New Roman" w:hint="eastAsia"/>
          <w:sz w:val="24"/>
          <w:szCs w:val="24"/>
        </w:rPr>
        <w:t>gene</w:t>
      </w:r>
      <w:r w:rsidR="00D60C51">
        <w:rPr>
          <w:rFonts w:ascii="Times New Roman" w:hAnsi="Times New Roman" w:cs="Times New Roman" w:hint="eastAsia"/>
          <w:sz w:val="24"/>
          <w:szCs w:val="24"/>
        </w:rPr>
        <w:t>s</w:t>
      </w:r>
      <w:r w:rsidR="00005EF8">
        <w:rPr>
          <w:rFonts w:ascii="Times New Roman" w:hAnsi="Times New Roman" w:cs="Times New Roman" w:hint="eastAsia"/>
          <w:sz w:val="24"/>
          <w:szCs w:val="24"/>
        </w:rPr>
        <w:t xml:space="preserve"> containing TeloSII</w:t>
      </w:r>
      <w:r w:rsidRPr="00D31BDD">
        <w:rPr>
          <w:rFonts w:ascii="Times New Roman" w:hAnsi="Times New Roman" w:cs="Times New Roman"/>
          <w:sz w:val="24"/>
          <w:szCs w:val="24"/>
        </w:rPr>
        <w:t xml:space="preserve"> in </w:t>
      </w:r>
      <w:r w:rsidRPr="009B0862">
        <w:rPr>
          <w:rFonts w:ascii="Times New Roman" w:hAnsi="Times New Roman" w:cs="Times New Roman"/>
          <w:i/>
          <w:sz w:val="24"/>
          <w:szCs w:val="24"/>
        </w:rPr>
        <w:t>A.th</w:t>
      </w:r>
      <w:r w:rsidR="009B0862">
        <w:rPr>
          <w:rFonts w:ascii="Times New Roman" w:hAnsi="Times New Roman" w:cs="Times New Roman" w:hint="eastAsia"/>
          <w:i/>
          <w:sz w:val="24"/>
          <w:szCs w:val="24"/>
        </w:rPr>
        <w:t>.</w:t>
      </w:r>
    </w:p>
    <w:tbl>
      <w:tblPr>
        <w:tblW w:w="0" w:type="auto"/>
        <w:tblLook w:val="04A0"/>
      </w:tblPr>
      <w:tblGrid>
        <w:gridCol w:w="1360"/>
        <w:gridCol w:w="1348"/>
        <w:gridCol w:w="2480"/>
        <w:gridCol w:w="1220"/>
        <w:gridCol w:w="1302"/>
        <w:gridCol w:w="1208"/>
      </w:tblGrid>
      <w:tr w:rsidR="00F824CC" w:rsidRPr="00AB0C9A" w:rsidTr="00947576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F824CC" w:rsidRPr="00AB0C9A" w:rsidRDefault="00F824CC" w:rsidP="00A222E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AB0C9A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I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824CC" w:rsidRPr="00AB0C9A" w:rsidRDefault="00F824CC" w:rsidP="00A222E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AB0C9A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Component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F824CC" w:rsidRPr="00AB0C9A" w:rsidRDefault="00F824CC" w:rsidP="00A222E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AB0C9A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Coordinat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F824CC" w:rsidRPr="00AB0C9A" w:rsidRDefault="00F824CC" w:rsidP="00A222E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AB0C9A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cDNA/ES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F824CC" w:rsidRPr="00AB0C9A" w:rsidRDefault="00F824CC" w:rsidP="00A222E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AB0C9A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RNA-Seq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F824CC" w:rsidRPr="003D013B" w:rsidRDefault="00F824CC" w:rsidP="00A741C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3D01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Homolog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y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Cs w:val="21"/>
                <w:vertAlign w:val="superscript"/>
              </w:rPr>
              <w:t>a</w:t>
            </w:r>
          </w:p>
        </w:tc>
      </w:tr>
      <w:tr w:rsidR="00F824CC" w:rsidRPr="00AB0C9A" w:rsidTr="00947576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824CC" w:rsidRPr="00AB0C9A" w:rsidRDefault="00F824CC" w:rsidP="00A22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0C9A">
              <w:rPr>
                <w:rFonts w:ascii="Times New Roman" w:hAnsi="Times New Roman" w:cs="Times New Roman"/>
                <w:szCs w:val="21"/>
              </w:rPr>
              <w:t>sno-miR1</w:t>
            </w:r>
            <w:r>
              <w:rPr>
                <w:rFonts w:ascii="Times New Roman" w:hAnsi="Times New Roman" w:cs="Times New Roman" w:hint="eastAsia"/>
                <w:szCs w:val="21"/>
              </w:rPr>
              <w:t>58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F824CC" w:rsidRPr="00AB0C9A" w:rsidRDefault="00F824CC" w:rsidP="00A22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cR1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F824CC" w:rsidRPr="00AB0C9A" w:rsidRDefault="00F824CC" w:rsidP="00A22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0C9A">
              <w:rPr>
                <w:rFonts w:ascii="Times New Roman" w:hAnsi="Times New Roman" w:cs="Times New Roman"/>
                <w:szCs w:val="21"/>
              </w:rPr>
              <w:t>Chr1:20772330..2077243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F824CC" w:rsidRPr="00AB0C9A" w:rsidRDefault="00F824CC" w:rsidP="00A222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B0C9A"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F824CC" w:rsidRPr="00AB0C9A" w:rsidRDefault="00F824CC" w:rsidP="00A222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B0C9A"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824CC" w:rsidRPr="00CF1064" w:rsidRDefault="00F824CC" w:rsidP="00A222E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.</w:t>
            </w:r>
            <w:r>
              <w:rPr>
                <w:rFonts w:ascii="Times New Roman" w:eastAsia="宋体" w:hAnsi="Times New Roman" w:cs="Times New Roman" w:hint="eastAsia"/>
                <w:i/>
                <w:kern w:val="0"/>
                <w:szCs w:val="21"/>
              </w:rPr>
              <w:t xml:space="preserve">ly </w:t>
            </w:r>
          </w:p>
        </w:tc>
      </w:tr>
      <w:tr w:rsidR="00F824CC" w:rsidRPr="00AB0C9A" w:rsidTr="00947576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:rsidR="00F824CC" w:rsidRPr="00AB0C9A" w:rsidRDefault="00F824CC" w:rsidP="00A22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824CC" w:rsidRPr="00AB0C9A" w:rsidRDefault="00F824CC" w:rsidP="00A22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0C9A">
              <w:rPr>
                <w:rFonts w:ascii="Times New Roman" w:hAnsi="Times New Roman" w:cs="Times New Roman"/>
                <w:szCs w:val="21"/>
              </w:rPr>
              <w:t>miR158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824CC" w:rsidRPr="00AB0C9A" w:rsidRDefault="00F824CC" w:rsidP="00A22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0C9A">
              <w:rPr>
                <w:rFonts w:ascii="Times New Roman" w:hAnsi="Times New Roman" w:cs="Times New Roman"/>
                <w:szCs w:val="21"/>
              </w:rPr>
              <w:t>Chr1:20772273..207722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824CC" w:rsidRPr="00AB0C9A" w:rsidRDefault="00F824CC" w:rsidP="00A222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B0C9A"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824CC" w:rsidRPr="00AB0C9A" w:rsidRDefault="00F824CC" w:rsidP="00A222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B0C9A">
              <w:rPr>
                <w:rFonts w:ascii="Times New Roman" w:eastAsia="宋体" w:hAnsi="Times New Roman" w:cs="Times New Roman"/>
                <w:kern w:val="0"/>
                <w:szCs w:val="21"/>
              </w:rPr>
              <w:t>GSM575247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824CC" w:rsidRPr="00CF1064" w:rsidRDefault="00F824CC" w:rsidP="00A222E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</w:p>
        </w:tc>
      </w:tr>
      <w:tr w:rsidR="00F824CC" w:rsidRPr="00AB0C9A" w:rsidTr="00947576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824CC" w:rsidRPr="00AB0C9A" w:rsidRDefault="00F824CC" w:rsidP="00A22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0C9A">
              <w:rPr>
                <w:rFonts w:ascii="Times New Roman" w:hAnsi="Times New Roman" w:cs="Times New Roman"/>
                <w:szCs w:val="21"/>
              </w:rPr>
              <w:t>sno-miR</w:t>
            </w:r>
            <w:r>
              <w:rPr>
                <w:rFonts w:ascii="Times New Roman" w:hAnsi="Times New Roman" w:cs="Times New Roman" w:hint="eastAsia"/>
                <w:szCs w:val="21"/>
              </w:rPr>
              <w:t>7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24CC" w:rsidRPr="00DA232A" w:rsidRDefault="00F824CC" w:rsidP="00A22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0C9A">
              <w:rPr>
                <w:rFonts w:ascii="Times New Roman" w:hAnsi="Times New Roman" w:cs="Times New Roman"/>
                <w:szCs w:val="21"/>
              </w:rPr>
              <w:t>snoR1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24CC" w:rsidRPr="00AB0C9A" w:rsidRDefault="00F824CC" w:rsidP="00A22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0C9A">
              <w:rPr>
                <w:rFonts w:ascii="Times New Roman" w:hAnsi="Times New Roman" w:cs="Times New Roman"/>
                <w:szCs w:val="21"/>
              </w:rPr>
              <w:t>Chr2:9560355..95604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24CC" w:rsidRPr="00AB0C9A" w:rsidRDefault="00F824CC" w:rsidP="00A222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B0C9A">
              <w:rPr>
                <w:rFonts w:ascii="Times New Roman" w:eastAsia="宋体" w:hAnsi="Times New Roman" w:cs="Times New Roman"/>
                <w:kern w:val="0"/>
                <w:szCs w:val="21"/>
              </w:rPr>
              <w:t>AF3179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24CC" w:rsidRPr="00AB0C9A" w:rsidRDefault="00F824CC" w:rsidP="00A222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60FD">
              <w:rPr>
                <w:rFonts w:ascii="Times New Roman" w:eastAsia="宋体" w:hAnsi="Times New Roman" w:cs="Times New Roman"/>
                <w:kern w:val="0"/>
                <w:szCs w:val="21"/>
              </w:rPr>
              <w:t>GSM57524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824CC" w:rsidRPr="00AB0C9A" w:rsidRDefault="00F824CC" w:rsidP="00A222E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F106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/</w:t>
            </w:r>
          </w:p>
        </w:tc>
      </w:tr>
      <w:tr w:rsidR="00F824CC" w:rsidRPr="00AB0C9A" w:rsidTr="00947576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F824CC" w:rsidRPr="00AB0C9A" w:rsidRDefault="00F824CC" w:rsidP="00A22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24CC" w:rsidRPr="00AB0C9A" w:rsidRDefault="00F824CC" w:rsidP="00A22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0C9A">
              <w:rPr>
                <w:rFonts w:ascii="Times New Roman" w:hAnsi="Times New Roman" w:cs="Times New Roman"/>
                <w:szCs w:val="21"/>
              </w:rPr>
              <w:t>snoR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24CC" w:rsidRPr="00AB0C9A" w:rsidRDefault="00F824CC" w:rsidP="00A22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0C9A">
              <w:rPr>
                <w:rFonts w:ascii="Times New Roman" w:hAnsi="Times New Roman" w:cs="Times New Roman"/>
                <w:szCs w:val="21"/>
              </w:rPr>
              <w:t>Chr2:9560536..9560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24CC" w:rsidRPr="00AB0C9A" w:rsidRDefault="00F824CC" w:rsidP="00A222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B0C9A"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24CC" w:rsidRPr="00AB0C9A" w:rsidRDefault="00F824CC" w:rsidP="00A222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60FD">
              <w:rPr>
                <w:rFonts w:ascii="Times New Roman" w:eastAsia="宋体" w:hAnsi="Times New Roman" w:cs="Times New Roman"/>
                <w:kern w:val="0"/>
                <w:szCs w:val="21"/>
              </w:rPr>
              <w:t>GSM575246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F824CC" w:rsidRPr="00AB0C9A" w:rsidRDefault="00F824CC" w:rsidP="00A222E3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24CC" w:rsidRPr="00AB0C9A" w:rsidTr="00947576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F824CC" w:rsidRPr="00AB0C9A" w:rsidRDefault="00F824CC" w:rsidP="00A22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24CC" w:rsidRPr="00AB0C9A" w:rsidRDefault="00F824CC" w:rsidP="00A22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0C9A">
              <w:rPr>
                <w:rFonts w:ascii="Times New Roman" w:hAnsi="Times New Roman" w:cs="Times New Roman"/>
                <w:szCs w:val="21"/>
              </w:rPr>
              <w:t>miR77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24CC" w:rsidRPr="00AB0C9A" w:rsidRDefault="00F824CC" w:rsidP="00A22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0C9A">
              <w:rPr>
                <w:rFonts w:ascii="Times New Roman" w:hAnsi="Times New Roman" w:cs="Times New Roman"/>
                <w:szCs w:val="21"/>
              </w:rPr>
              <w:t>Chr2:9560902..9560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24CC" w:rsidRPr="00AB0C9A" w:rsidRDefault="00F824CC" w:rsidP="00A222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B0C9A"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24CC" w:rsidRPr="00AB0C9A" w:rsidRDefault="00F824CC" w:rsidP="00A222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60FD">
              <w:rPr>
                <w:rFonts w:ascii="Times New Roman" w:eastAsia="宋体" w:hAnsi="Times New Roman" w:cs="Times New Roman"/>
                <w:kern w:val="0"/>
                <w:szCs w:val="21"/>
              </w:rPr>
              <w:t>GSM575246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F824CC" w:rsidRPr="00AB0C9A" w:rsidRDefault="00F824CC" w:rsidP="00A222E3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24CC" w:rsidRPr="00AB0C9A" w:rsidTr="00947576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824CC" w:rsidRPr="00AB0C9A" w:rsidRDefault="00F824CC" w:rsidP="00A22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824CC" w:rsidRPr="00AB0C9A" w:rsidRDefault="00F824CC" w:rsidP="00A22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0C9A">
              <w:rPr>
                <w:rFonts w:ascii="Times New Roman" w:hAnsi="Times New Roman" w:cs="Times New Roman"/>
                <w:szCs w:val="21"/>
              </w:rPr>
              <w:t>miR779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824CC" w:rsidRPr="00AB0C9A" w:rsidRDefault="00F824CC" w:rsidP="00A22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0C9A">
              <w:rPr>
                <w:rFonts w:ascii="Times New Roman" w:hAnsi="Times New Roman" w:cs="Times New Roman"/>
                <w:szCs w:val="21"/>
              </w:rPr>
              <w:t>Chr2:9560866..95608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824CC" w:rsidRPr="00AB0C9A" w:rsidRDefault="00F824CC" w:rsidP="00A222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B0C9A"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824CC" w:rsidRPr="00AB0C9A" w:rsidRDefault="00F824CC" w:rsidP="00A222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60FD">
              <w:rPr>
                <w:rFonts w:ascii="Times New Roman" w:eastAsia="宋体" w:hAnsi="Times New Roman" w:cs="Times New Roman"/>
                <w:kern w:val="0"/>
                <w:szCs w:val="21"/>
              </w:rPr>
              <w:t>GSM575246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824CC" w:rsidRPr="00AB0C9A" w:rsidRDefault="00F824CC" w:rsidP="00A222E3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24CC" w:rsidRPr="00AB0C9A" w:rsidTr="00947576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824CC" w:rsidRPr="00AB0C9A" w:rsidRDefault="00F824CC" w:rsidP="00A22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0C9A">
              <w:rPr>
                <w:rFonts w:ascii="Times New Roman" w:hAnsi="Times New Roman" w:cs="Times New Roman"/>
                <w:szCs w:val="21"/>
              </w:rPr>
              <w:t>sno-miR</w:t>
            </w:r>
            <w:r>
              <w:rPr>
                <w:rFonts w:ascii="Times New Roman" w:hAnsi="Times New Roman" w:cs="Times New Roman" w:hint="eastAsia"/>
                <w:szCs w:val="21"/>
              </w:rPr>
              <w:t>7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24CC" w:rsidRPr="00AB0C9A" w:rsidRDefault="00F824CC" w:rsidP="00A22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noR7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24CC" w:rsidRPr="00AB0C9A" w:rsidRDefault="00F824CC" w:rsidP="00460F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0C9A">
              <w:rPr>
                <w:rFonts w:ascii="Times New Roman" w:hAnsi="Times New Roman" w:cs="Times New Roman"/>
                <w:szCs w:val="21"/>
              </w:rPr>
              <w:t>Chr1:2942214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AB0C9A">
              <w:rPr>
                <w:rFonts w:ascii="Times New Roman" w:hAnsi="Times New Roman" w:cs="Times New Roman"/>
                <w:szCs w:val="21"/>
              </w:rPr>
              <w:t>..2942227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24CC" w:rsidRPr="00AB0C9A" w:rsidRDefault="00F824CC" w:rsidP="00A222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B0C9A">
              <w:rPr>
                <w:rFonts w:ascii="Times New Roman" w:eastAsia="宋体" w:hAnsi="Times New Roman" w:cs="Times New Roman"/>
                <w:kern w:val="0"/>
                <w:szCs w:val="21"/>
              </w:rPr>
              <w:t>BX8180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24CC" w:rsidRPr="00AB0C9A" w:rsidRDefault="00F824CC" w:rsidP="008205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60FD">
              <w:rPr>
                <w:rFonts w:ascii="Times New Roman" w:eastAsia="宋体" w:hAnsi="Times New Roman" w:cs="Times New Roman"/>
                <w:kern w:val="0"/>
                <w:szCs w:val="21"/>
              </w:rPr>
              <w:t>GSM57524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824CC" w:rsidRPr="00AB0C9A" w:rsidRDefault="00F824CC" w:rsidP="00A222E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F106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/</w:t>
            </w:r>
          </w:p>
        </w:tc>
      </w:tr>
      <w:tr w:rsidR="00F824CC" w:rsidRPr="00AB0C9A" w:rsidTr="00947576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</w:tcPr>
          <w:p w:rsidR="00F824CC" w:rsidRPr="00AB0C9A" w:rsidRDefault="00F824CC" w:rsidP="00A22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824CC" w:rsidRPr="00AB0C9A" w:rsidRDefault="00F824CC" w:rsidP="00A22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0C9A">
              <w:rPr>
                <w:rFonts w:ascii="Times New Roman" w:hAnsi="Times New Roman" w:cs="Times New Roman"/>
                <w:szCs w:val="21"/>
              </w:rPr>
              <w:t>miR7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824CC" w:rsidRPr="00AB0C9A" w:rsidRDefault="00F824CC" w:rsidP="00A22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0C9A">
              <w:rPr>
                <w:rFonts w:ascii="Times New Roman" w:hAnsi="Times New Roman" w:cs="Times New Roman"/>
                <w:szCs w:val="21"/>
              </w:rPr>
              <w:t>Chr1:29422546..294225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824CC" w:rsidRPr="00AB0C9A" w:rsidRDefault="00F824CC" w:rsidP="00A222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B0C9A">
              <w:rPr>
                <w:rFonts w:ascii="Times New Roman" w:eastAsia="宋体" w:hAnsi="Times New Roman" w:cs="Times New Roman"/>
                <w:kern w:val="0"/>
                <w:szCs w:val="21"/>
              </w:rPr>
              <w:t>BX818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824CC" w:rsidRPr="00AB0C9A" w:rsidRDefault="00F824CC" w:rsidP="008205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60FD">
              <w:rPr>
                <w:rFonts w:ascii="Times New Roman" w:eastAsia="宋体" w:hAnsi="Times New Roman" w:cs="Times New Roman"/>
                <w:kern w:val="0"/>
                <w:szCs w:val="21"/>
              </w:rPr>
              <w:t>GSM575246</w:t>
            </w:r>
          </w:p>
        </w:tc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</w:tcPr>
          <w:p w:rsidR="00F824CC" w:rsidRPr="00AB0C9A" w:rsidRDefault="00F824CC" w:rsidP="00A222E3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A741CB" w:rsidRPr="00B670B6" w:rsidRDefault="00A741CB" w:rsidP="00A741CB">
      <w:pPr>
        <w:rPr>
          <w:rFonts w:ascii="Times New Roman" w:eastAsia="宋体" w:hAnsi="Times New Roman" w:cs="Times New Roman"/>
          <w:i/>
          <w:kern w:val="0"/>
          <w:szCs w:val="21"/>
        </w:rPr>
      </w:pPr>
      <w:r>
        <w:rPr>
          <w:rFonts w:ascii="Times New Roman" w:eastAsia="宋体" w:hAnsi="Times New Roman" w:cs="Times New Roman" w:hint="eastAsia"/>
          <w:kern w:val="0"/>
          <w:szCs w:val="21"/>
          <w:vertAlign w:val="superscript"/>
        </w:rPr>
        <w:t xml:space="preserve">a </w:t>
      </w:r>
      <w:r>
        <w:rPr>
          <w:rFonts w:ascii="Times New Roman" w:eastAsia="宋体" w:hAnsi="Times New Roman" w:cs="Times New Roman"/>
          <w:kern w:val="0"/>
          <w:szCs w:val="21"/>
        </w:rPr>
        <w:t>Conservation an</w:t>
      </w:r>
      <w:r>
        <w:rPr>
          <w:rFonts w:ascii="Times New Roman" w:eastAsia="宋体" w:hAnsi="Times New Roman" w:cs="Times New Roman" w:hint="eastAsia"/>
          <w:kern w:val="0"/>
          <w:szCs w:val="21"/>
        </w:rPr>
        <w:t>a</w:t>
      </w:r>
      <w:r>
        <w:rPr>
          <w:rFonts w:ascii="Times New Roman" w:eastAsia="宋体" w:hAnsi="Times New Roman" w:cs="Times New Roman"/>
          <w:kern w:val="0"/>
          <w:szCs w:val="21"/>
        </w:rPr>
        <w:t xml:space="preserve">lysis were performed in </w:t>
      </w:r>
      <w:r w:rsidRPr="00DB6A17">
        <w:rPr>
          <w:rFonts w:ascii="Times New Roman" w:eastAsia="宋体" w:hAnsi="Times New Roman" w:cs="Times New Roman"/>
          <w:i/>
          <w:kern w:val="0"/>
          <w:szCs w:val="21"/>
        </w:rPr>
        <w:t>Arabidopsis lyrata (A.ly), C</w:t>
      </w:r>
      <w:r>
        <w:rPr>
          <w:rFonts w:ascii="Times New Roman" w:eastAsia="宋体" w:hAnsi="Times New Roman" w:cs="Times New Roman"/>
          <w:i/>
          <w:kern w:val="0"/>
          <w:szCs w:val="21"/>
        </w:rPr>
        <w:t xml:space="preserve">apsella rubella (C.ru), </w:t>
      </w:r>
      <w:r w:rsidRPr="00DB6A17">
        <w:rPr>
          <w:rFonts w:ascii="Times New Roman" w:eastAsia="宋体" w:hAnsi="Times New Roman" w:cs="Times New Roman"/>
          <w:i/>
          <w:kern w:val="0"/>
          <w:szCs w:val="21"/>
        </w:rPr>
        <w:t xml:space="preserve">Brassica rapa (B.ra), Medicago truncatula (M.tr) </w:t>
      </w:r>
      <w:r>
        <w:rPr>
          <w:rFonts w:ascii="Times New Roman" w:eastAsia="宋体" w:hAnsi="Times New Roman" w:cs="Times New Roman"/>
          <w:kern w:val="0"/>
          <w:szCs w:val="21"/>
        </w:rPr>
        <w:t>and</w:t>
      </w:r>
      <w:r>
        <w:rPr>
          <w:rFonts w:ascii="Times New Roman" w:eastAsia="宋体" w:hAnsi="Times New Roman" w:cs="Times New Roman"/>
          <w:i/>
          <w:kern w:val="0"/>
          <w:szCs w:val="21"/>
        </w:rPr>
        <w:t xml:space="preserve"> Oryza</w:t>
      </w:r>
      <w:r>
        <w:rPr>
          <w:rFonts w:ascii="Times New Roman" w:eastAsia="宋体" w:hAnsi="Times New Roman" w:cs="Times New Roman" w:hint="eastAsia"/>
          <w:i/>
          <w:kern w:val="0"/>
          <w:szCs w:val="21"/>
        </w:rPr>
        <w:t xml:space="preserve"> </w:t>
      </w:r>
      <w:r w:rsidRPr="00DB6A17">
        <w:rPr>
          <w:rFonts w:ascii="Times New Roman" w:eastAsia="宋体" w:hAnsi="Times New Roman" w:cs="Times New Roman"/>
          <w:i/>
          <w:kern w:val="0"/>
          <w:szCs w:val="21"/>
        </w:rPr>
        <w:t>sativa (O.sa).</w:t>
      </w:r>
    </w:p>
    <w:p w:rsidR="00BF5875" w:rsidRPr="00A741CB" w:rsidRDefault="00BF5875">
      <w:pPr>
        <w:rPr>
          <w:rFonts w:ascii="Times New Roman" w:hAnsi="Times New Roman" w:cs="Times New Roman"/>
        </w:rPr>
      </w:pPr>
    </w:p>
    <w:sectPr w:rsidR="00BF5875" w:rsidRPr="00A741CB" w:rsidSect="00F824CC">
      <w:pgSz w:w="11906" w:h="1683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E4DBC" w:rsidRDefault="008E4DBC" w:rsidP="00F15D8E">
      <w:r>
        <w:separator/>
      </w:r>
    </w:p>
  </w:endnote>
  <w:endnote w:type="continuationSeparator" w:id="0">
    <w:p w:rsidR="008E4DBC" w:rsidRDefault="008E4DBC" w:rsidP="00F15D8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E4DBC" w:rsidRDefault="008E4DBC" w:rsidP="00F15D8E">
      <w:r>
        <w:separator/>
      </w:r>
    </w:p>
  </w:footnote>
  <w:footnote w:type="continuationSeparator" w:id="0">
    <w:p w:rsidR="008E4DBC" w:rsidRDefault="008E4DBC" w:rsidP="00F15D8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861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F5875"/>
    <w:rsid w:val="00005EF8"/>
    <w:rsid w:val="000812E9"/>
    <w:rsid w:val="00175028"/>
    <w:rsid w:val="00187330"/>
    <w:rsid w:val="00275946"/>
    <w:rsid w:val="002B3C47"/>
    <w:rsid w:val="002D1576"/>
    <w:rsid w:val="0036217F"/>
    <w:rsid w:val="00377D46"/>
    <w:rsid w:val="00394D79"/>
    <w:rsid w:val="003C057F"/>
    <w:rsid w:val="00445218"/>
    <w:rsid w:val="00460F55"/>
    <w:rsid w:val="00484E89"/>
    <w:rsid w:val="00486D13"/>
    <w:rsid w:val="004B1001"/>
    <w:rsid w:val="004E3C7A"/>
    <w:rsid w:val="004F75E8"/>
    <w:rsid w:val="00503DA4"/>
    <w:rsid w:val="00516CFC"/>
    <w:rsid w:val="00522665"/>
    <w:rsid w:val="00544603"/>
    <w:rsid w:val="00560DAD"/>
    <w:rsid w:val="005757C3"/>
    <w:rsid w:val="006300DF"/>
    <w:rsid w:val="006941A0"/>
    <w:rsid w:val="006B0C51"/>
    <w:rsid w:val="006B1FDA"/>
    <w:rsid w:val="006B4A89"/>
    <w:rsid w:val="006B796F"/>
    <w:rsid w:val="006C5EDB"/>
    <w:rsid w:val="007418CB"/>
    <w:rsid w:val="007D7535"/>
    <w:rsid w:val="007F364E"/>
    <w:rsid w:val="007F7AD3"/>
    <w:rsid w:val="0081434D"/>
    <w:rsid w:val="00815AC4"/>
    <w:rsid w:val="00824DE8"/>
    <w:rsid w:val="00840847"/>
    <w:rsid w:val="00841FE6"/>
    <w:rsid w:val="00877F01"/>
    <w:rsid w:val="00880E7E"/>
    <w:rsid w:val="00886C27"/>
    <w:rsid w:val="0089313D"/>
    <w:rsid w:val="00896FCC"/>
    <w:rsid w:val="008C4ED4"/>
    <w:rsid w:val="008E4DBC"/>
    <w:rsid w:val="00910FC4"/>
    <w:rsid w:val="00940841"/>
    <w:rsid w:val="009438B6"/>
    <w:rsid w:val="00947576"/>
    <w:rsid w:val="00975965"/>
    <w:rsid w:val="009B0862"/>
    <w:rsid w:val="00A222E3"/>
    <w:rsid w:val="00A5682C"/>
    <w:rsid w:val="00A741CB"/>
    <w:rsid w:val="00AB0C9A"/>
    <w:rsid w:val="00AD1BEA"/>
    <w:rsid w:val="00AD32E0"/>
    <w:rsid w:val="00AF3ECC"/>
    <w:rsid w:val="00B441BA"/>
    <w:rsid w:val="00B5773B"/>
    <w:rsid w:val="00BB15C8"/>
    <w:rsid w:val="00BD040D"/>
    <w:rsid w:val="00BF4764"/>
    <w:rsid w:val="00BF5875"/>
    <w:rsid w:val="00C033A4"/>
    <w:rsid w:val="00CB0490"/>
    <w:rsid w:val="00CD60FD"/>
    <w:rsid w:val="00D067D1"/>
    <w:rsid w:val="00D31BDD"/>
    <w:rsid w:val="00D323FA"/>
    <w:rsid w:val="00D60C51"/>
    <w:rsid w:val="00D717E3"/>
    <w:rsid w:val="00D856C8"/>
    <w:rsid w:val="00DA232A"/>
    <w:rsid w:val="00DC5EF6"/>
    <w:rsid w:val="00DC78CF"/>
    <w:rsid w:val="00E10FBC"/>
    <w:rsid w:val="00E22196"/>
    <w:rsid w:val="00E57A6A"/>
    <w:rsid w:val="00E74E20"/>
    <w:rsid w:val="00EB6CB5"/>
    <w:rsid w:val="00EC0ED7"/>
    <w:rsid w:val="00EC32F4"/>
    <w:rsid w:val="00EC488D"/>
    <w:rsid w:val="00F0265E"/>
    <w:rsid w:val="00F15D8E"/>
    <w:rsid w:val="00F22164"/>
    <w:rsid w:val="00F30EB6"/>
    <w:rsid w:val="00F640D7"/>
    <w:rsid w:val="00F7432D"/>
    <w:rsid w:val="00F824CC"/>
    <w:rsid w:val="00FB1984"/>
    <w:rsid w:val="00FD25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86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0D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BF587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3">
    <w:name w:val="header"/>
    <w:basedOn w:val="a"/>
    <w:link w:val="Char"/>
    <w:uiPriority w:val="99"/>
    <w:semiHidden/>
    <w:unhideWhenUsed/>
    <w:rsid w:val="00F15D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15D8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15D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15D8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389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2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5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5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46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4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B76A348-BCE8-4E5A-9A85-F55C439EBA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7</TotalTime>
  <Pages>1</Pages>
  <Words>105</Words>
  <Characters>605</Characters>
  <Application>Microsoft Office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w</dc:creator>
  <cp:lastModifiedBy>QG</cp:lastModifiedBy>
  <cp:revision>37</cp:revision>
  <cp:lastPrinted>2015-10-09T08:28:00Z</cp:lastPrinted>
  <dcterms:created xsi:type="dcterms:W3CDTF">2015-02-09T13:17:00Z</dcterms:created>
  <dcterms:modified xsi:type="dcterms:W3CDTF">2015-10-12T08:44:00Z</dcterms:modified>
</cp:coreProperties>
</file>